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 xml:space="preserve">Additional file 3. </w:t>
      </w:r>
      <w:r>
        <w:rPr>
          <w:rFonts w:ascii="Times New Roman" w:hAnsi="Times New Roman"/>
          <w:sz w:val="24"/>
        </w:rPr>
        <w:t xml:space="preserve">Length comparison of </w:t>
      </w:r>
      <w:r>
        <w:rPr>
          <w:rFonts w:ascii="Times New Roman" w:hAnsi="Times New Roman"/>
          <w:i/>
          <w:sz w:val="24"/>
        </w:rPr>
        <w:t xml:space="preserve">rrnL </w:t>
      </w:r>
      <w:r>
        <w:rPr>
          <w:rFonts w:ascii="Times New Roman" w:hAnsi="Times New Roman"/>
          <w:sz w:val="24"/>
        </w:rPr>
        <w:t xml:space="preserve">and </w:t>
      </w:r>
      <w:r>
        <w:rPr>
          <w:rFonts w:ascii="Times New Roman" w:hAnsi="Times New Roman"/>
          <w:i/>
          <w:sz w:val="24"/>
        </w:rPr>
        <w:t xml:space="preserve">rrnS </w:t>
      </w:r>
      <w:r>
        <w:rPr>
          <w:rFonts w:ascii="Times New Roman" w:hAnsi="Times New Roman"/>
          <w:sz w:val="24"/>
        </w:rPr>
        <w:t>between the chelicerates and myriapods used in this study</w:t>
      </w:r>
    </w:p>
    <w:p>
      <w:pPr>
        <w:pStyle w:val="Normal"/>
        <w:spacing w:lineRule="auto" w:line="276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p>
      <w:pPr>
        <w:pStyle w:val="Normal"/>
        <w:spacing w:lineRule="auto" w:line="276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spacing w:lineRule="atLeast" w:line="100"/>
        <w:rPr/>
      </w:pPr>
      <w:r>
        <w:rPr/>
      </w:r>
      <w:r>
        <mc:AlternateContent>
          <mc:Choice Requires="wps">
            <w:drawing>
              <wp:anchor behindDoc="0" distT="0" distB="0" distL="0" distR="9017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472565</wp:posOffset>
                </wp:positionV>
                <wp:extent cx="5783580" cy="720788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83580" cy="72078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10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168"/>
                              <w:gridCol w:w="3060"/>
                              <w:gridCol w:w="2880"/>
                            </w:tblGrid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3168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2"/>
                                      <w:szCs w:val="20"/>
                                    </w:rPr>
                                    <w:t>Classification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i/>
                                      <w:sz w:val="22"/>
                                      <w:szCs w:val="20"/>
                                    </w:rPr>
                                    <w:t>rrnL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2"/>
                                      <w:szCs w:val="20"/>
                                    </w:rPr>
                                    <w:t>(bp)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i/>
                                      <w:sz w:val="22"/>
                                      <w:szCs w:val="20"/>
                                    </w:rPr>
                                    <w:t>rrnS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2"/>
                                      <w:szCs w:val="20"/>
                                    </w:rPr>
                                    <w:t>(bp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316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/>
                                      <w:b/>
                                      <w:b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2"/>
                                      <w:szCs w:val="20"/>
                                    </w:rPr>
                                    <w:t>Subphylum Chelicerata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Times New Roman" w:hAnsi="Times New Roman"/>
                                      <w:b/>
                                      <w:b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Times New Roman" w:hAnsi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31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194"/>
                                    <w:rPr>
                                      <w:rFonts w:ascii="Times New Roman" w:hAnsi="Times New Roman"/>
                                      <w:b/>
                                      <w:b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2"/>
                                      <w:szCs w:val="20"/>
                                    </w:rPr>
                                    <w:t>Class Pycnogonida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Times New Roman" w:hAnsi="Times New Roman"/>
                                      <w:b/>
                                      <w:b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Times New Roman" w:hAnsi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31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432"/>
                                    <w:rPr>
                                      <w:rFonts w:ascii="Times New Roman" w:hAnsi="Times New Roman"/>
                                      <w:b/>
                                      <w:b/>
                                      <w:i/>
                                      <w:i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i/>
                                      <w:sz w:val="22"/>
                                      <w:szCs w:val="20"/>
                                    </w:rPr>
                                    <w:t>Achelia bituberculata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/>
                                      <w:b/>
                                      <w:b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2"/>
                                      <w:szCs w:val="20"/>
                                    </w:rPr>
                                    <w:t>1210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/>
                                      <w:b/>
                                      <w:b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2"/>
                                      <w:szCs w:val="20"/>
                                    </w:rPr>
                                    <w:t>7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31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440"/>
                                    <w:rPr>
                                      <w:rFonts w:ascii="Times New Roman" w:hAnsi="Times New Roman"/>
                                      <w:i/>
                                      <w:i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i/>
                                      <w:sz w:val="22"/>
                                      <w:szCs w:val="20"/>
                                    </w:rPr>
                                    <w:t>Nymphon gracile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2"/>
                                      <w:szCs w:val="20"/>
                                    </w:rPr>
                                    <w:t>1196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2"/>
                                      <w:szCs w:val="20"/>
                                    </w:rPr>
                                    <w:t>7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31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194"/>
                                    <w:rPr>
                                      <w:rFonts w:ascii="Times New Roman" w:hAnsi="Times New Roman"/>
                                      <w:b/>
                                      <w:b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2"/>
                                      <w:szCs w:val="20"/>
                                    </w:rPr>
                                    <w:t>Class Arachnida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/>
                                      <w:b/>
                                      <w:b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31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396"/>
                                    <w:rPr>
                                      <w:rFonts w:ascii="Times New Roman" w:hAnsi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2"/>
                                      <w:szCs w:val="20"/>
                                    </w:rPr>
                                    <w:t>Order Araneae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31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594"/>
                                    <w:rPr/>
                                  </w:pPr>
                                  <w:r>
                                    <w:rPr>
                                      <w:rFonts w:ascii="Times New Roman" w:hAnsi="Times New Roman"/>
                                      <w:i/>
                                      <w:sz w:val="22"/>
                                      <w:szCs w:val="20"/>
                                    </w:rPr>
                                    <w:t xml:space="preserve">Heptathela </w:t>
                                  </w:r>
                                  <w:r>
                                    <w:rPr>
                                      <w:rFonts w:ascii="Times New Roman" w:hAnsi="Times New Roman"/>
                                      <w:i/>
                                      <w:sz w:val="22"/>
                                      <w:szCs w:val="20"/>
                                    </w:rPr>
                                    <w:t>l</w:t>
                                  </w:r>
                                  <w:r>
                                    <w:rPr>
                                      <w:rFonts w:ascii="Times New Roman" w:hAnsi="Times New Roman"/>
                                      <w:i/>
                                      <w:sz w:val="22"/>
                                      <w:szCs w:val="20"/>
                                    </w:rPr>
                                    <w:t>angzhouensis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2"/>
                                      <w:szCs w:val="20"/>
                                    </w:rPr>
                                    <w:t>1101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2"/>
                                      <w:szCs w:val="20"/>
                                    </w:rPr>
                                    <w:t>6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31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594"/>
                                    <w:rPr>
                                      <w:rFonts w:ascii="Times New Roman" w:hAnsi="Times New Roman"/>
                                      <w:i/>
                                      <w:i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i/>
                                      <w:sz w:val="22"/>
                                      <w:szCs w:val="20"/>
                                    </w:rPr>
                                    <w:t>Habronattus oregonensis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2"/>
                                      <w:szCs w:val="20"/>
                                    </w:rPr>
                                    <w:t>1018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2"/>
                                      <w:szCs w:val="20"/>
                                    </w:rPr>
                                    <w:t>6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31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594"/>
                                    <w:rPr>
                                      <w:rFonts w:ascii="Times New Roman" w:hAnsi="Times New Roman"/>
                                      <w:i/>
                                      <w:i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i/>
                                      <w:sz w:val="22"/>
                                      <w:szCs w:val="20"/>
                                    </w:rPr>
                                    <w:t>Ornithoctonus huwena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2"/>
                                      <w:szCs w:val="20"/>
                                    </w:rPr>
                                    <w:t>1048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2"/>
                                      <w:szCs w:val="20"/>
                                    </w:rPr>
                                    <w:t>6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31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396"/>
                                    <w:rPr>
                                      <w:rFonts w:ascii="Times New Roman" w:hAnsi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2"/>
                                      <w:szCs w:val="20"/>
                                    </w:rPr>
                                    <w:t xml:space="preserve">Order 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2"/>
                                      <w:szCs w:val="20"/>
                                    </w:rPr>
                                    <w:t>S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2"/>
                                      <w:szCs w:val="20"/>
                                    </w:rPr>
                                    <w:t>corpion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2"/>
                                      <w:szCs w:val="20"/>
                                    </w:rPr>
                                    <w:t>es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31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594"/>
                                    <w:rPr>
                                      <w:rFonts w:ascii="Times New Roman" w:hAnsi="Times New Roman"/>
                                      <w:i/>
                                      <w:i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i/>
                                      <w:sz w:val="22"/>
                                      <w:szCs w:val="20"/>
                                    </w:rPr>
                                    <w:t>Mesobuthus gibbosus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2"/>
                                      <w:szCs w:val="20"/>
                                    </w:rPr>
                                    <w:t>1147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2"/>
                                      <w:szCs w:val="20"/>
                                    </w:rPr>
                                    <w:t>7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31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594"/>
                                    <w:rPr>
                                      <w:rFonts w:ascii="Times New Roman" w:hAnsi="Times New Roman"/>
                                      <w:i/>
                                      <w:i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i/>
                                      <w:sz w:val="22"/>
                                      <w:szCs w:val="20"/>
                                    </w:rPr>
                                    <w:t>Centruroides limpidus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2"/>
                                      <w:szCs w:val="20"/>
                                    </w:rPr>
                                    <w:t>1132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2"/>
                                      <w:szCs w:val="20"/>
                                    </w:rPr>
                                    <w:t>7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31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396"/>
                                    <w:rPr>
                                      <w:rFonts w:ascii="Times New Roman" w:hAnsi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2"/>
                                      <w:szCs w:val="20"/>
                                    </w:rPr>
                                    <w:t>Order Acari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31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594"/>
                                    <w:rPr>
                                      <w:rFonts w:ascii="Times New Roman" w:hAnsi="Times New Roman"/>
                                      <w:i/>
                                      <w:i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i/>
                                      <w:sz w:val="22"/>
                                      <w:szCs w:val="20"/>
                                    </w:rPr>
                                    <w:t>Ixodes hexagonus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2"/>
                                      <w:szCs w:val="20"/>
                                    </w:rPr>
                                    <w:t>1287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2"/>
                                      <w:szCs w:val="20"/>
                                    </w:rPr>
                                    <w:t>7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31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594"/>
                                    <w:rPr>
                                      <w:rFonts w:ascii="Times New Roman" w:hAnsi="Times New Roman"/>
                                      <w:i/>
                                      <w:i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i/>
                                      <w:sz w:val="22"/>
                                      <w:szCs w:val="20"/>
                                    </w:rPr>
                                    <w:t>Haemaphysalis flava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2"/>
                                      <w:szCs w:val="20"/>
                                    </w:rPr>
                                    <w:t>1196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2"/>
                                      <w:szCs w:val="20"/>
                                    </w:rPr>
                                    <w:t>6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31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594"/>
                                    <w:rPr>
                                      <w:rFonts w:ascii="Times New Roman" w:hAnsi="Times New Roman"/>
                                      <w:i/>
                                      <w:i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i/>
                                      <w:sz w:val="22"/>
                                      <w:szCs w:val="20"/>
                                    </w:rPr>
                                    <w:t>Rhipicephalus sanguineus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2"/>
                                      <w:szCs w:val="20"/>
                                    </w:rPr>
                                    <w:t>1190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2"/>
                                      <w:szCs w:val="20"/>
                                    </w:rPr>
                                    <w:t>6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31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594"/>
                                    <w:rPr>
                                      <w:rFonts w:ascii="Times New Roman" w:hAnsi="Times New Roman"/>
                                      <w:i/>
                                      <w:i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i/>
                                      <w:sz w:val="22"/>
                                      <w:szCs w:val="20"/>
                                    </w:rPr>
                                    <w:t>Amblyomma triguttatum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2"/>
                                      <w:szCs w:val="20"/>
                                    </w:rPr>
                                    <w:t>1199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2"/>
                                      <w:szCs w:val="20"/>
                                    </w:rPr>
                                    <w:t>6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31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594"/>
                                    <w:rPr>
                                      <w:rFonts w:ascii="Times New Roman" w:hAnsi="Times New Roman"/>
                                      <w:i/>
                                      <w:i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i/>
                                      <w:sz w:val="22"/>
                                      <w:szCs w:val="20"/>
                                    </w:rPr>
                                    <w:t>Carios capensis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2"/>
                                      <w:szCs w:val="20"/>
                                    </w:rPr>
                                    <w:t>1225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2"/>
                                      <w:szCs w:val="20"/>
                                    </w:rPr>
                                    <w:t>6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31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594"/>
                                    <w:rPr>
                                      <w:rFonts w:ascii="Times New Roman" w:hAnsi="Times New Roman"/>
                                      <w:i/>
                                      <w:i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i/>
                                      <w:sz w:val="22"/>
                                      <w:szCs w:val="20"/>
                                    </w:rPr>
                                    <w:t>Ornithodoros moubata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2"/>
                                      <w:szCs w:val="20"/>
                                    </w:rPr>
                                    <w:t>1212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2"/>
                                      <w:szCs w:val="20"/>
                                    </w:rPr>
                                    <w:t>6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31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594"/>
                                    <w:rPr>
                                      <w:rFonts w:ascii="Times New Roman" w:hAnsi="Times New Roman"/>
                                      <w:i/>
                                      <w:i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i/>
                                      <w:sz w:val="22"/>
                                      <w:szCs w:val="20"/>
                                    </w:rPr>
                                    <w:t>Varroa destructor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2"/>
                                      <w:szCs w:val="20"/>
                                    </w:rPr>
                                    <w:t>1149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2"/>
                                      <w:szCs w:val="20"/>
                                    </w:rPr>
                                    <w:t>7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31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216"/>
                                    <w:rPr>
                                      <w:rFonts w:ascii="Times New Roman" w:hAnsi="Times New Roman"/>
                                      <w:b/>
                                      <w:b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2"/>
                                      <w:szCs w:val="20"/>
                                    </w:rPr>
                                    <w:t>Class Merostomata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/>
                                      <w:b/>
                                      <w:b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31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396"/>
                                    <w:rPr>
                                      <w:rFonts w:ascii="Times New Roman" w:hAnsi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2"/>
                                      <w:szCs w:val="20"/>
                                    </w:rPr>
                                    <w:t>Order Xiphosura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31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594"/>
                                    <w:rPr>
                                      <w:rFonts w:ascii="Times New Roman" w:hAnsi="Times New Roman"/>
                                      <w:i/>
                                      <w:i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i/>
                                      <w:sz w:val="22"/>
                                      <w:szCs w:val="20"/>
                                    </w:rPr>
                                    <w:t>Limulus polyphemus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2"/>
                                      <w:szCs w:val="20"/>
                                    </w:rPr>
                                    <w:t>1296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2"/>
                                      <w:szCs w:val="20"/>
                                    </w:rPr>
                                    <w:t>7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31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/>
                                      <w:b/>
                                      <w:b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2"/>
                                      <w:szCs w:val="20"/>
                                    </w:rPr>
                                    <w:t>Subphylum Myriapoda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/>
                                      <w:b/>
                                      <w:b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31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194"/>
                                    <w:rPr>
                                      <w:rFonts w:ascii="Times New Roman" w:hAnsi="Times New Roman"/>
                                      <w:b/>
                                      <w:b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2"/>
                                      <w:szCs w:val="20"/>
                                    </w:rPr>
                                    <w:t>Class Chilopoda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/>
                                      <w:b/>
                                      <w:b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31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594"/>
                                    <w:rPr>
                                      <w:rFonts w:ascii="Times New Roman" w:hAnsi="Times New Roman"/>
                                      <w:i/>
                                      <w:i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i/>
                                      <w:sz w:val="22"/>
                                      <w:szCs w:val="20"/>
                                    </w:rPr>
                                    <w:t>Lithobius forficatus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2"/>
                                      <w:szCs w:val="20"/>
                                    </w:rPr>
                                    <w:t>1188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2"/>
                                      <w:szCs w:val="20"/>
                                    </w:rPr>
                                    <w:t>7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31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594"/>
                                    <w:rPr>
                                      <w:rFonts w:ascii="Times New Roman" w:hAnsi="Times New Roman"/>
                                      <w:i/>
                                      <w:i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i/>
                                      <w:sz w:val="22"/>
                                      <w:szCs w:val="20"/>
                                    </w:rPr>
                                    <w:t>Scutigera coleoptrata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2"/>
                                      <w:szCs w:val="20"/>
                                    </w:rPr>
                                    <w:t>1192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2"/>
                                      <w:szCs w:val="20"/>
                                    </w:rPr>
                                    <w:t>7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31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194"/>
                                    <w:rPr>
                                      <w:rFonts w:ascii="Times New Roman" w:hAnsi="Times New Roman"/>
                                      <w:b/>
                                      <w:b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2"/>
                                      <w:szCs w:val="20"/>
                                    </w:rPr>
                                    <w:t>Class Diplopoda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/>
                                      <w:b/>
                                      <w:b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3168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594"/>
                                    <w:rPr>
                                      <w:rFonts w:ascii="Times New Roman" w:hAnsi="Times New Roman"/>
                                      <w:i/>
                                      <w:i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i/>
                                      <w:sz w:val="22"/>
                                      <w:szCs w:val="20"/>
                                    </w:rPr>
                                    <w:t>Narceus annularus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2"/>
                                      <w:szCs w:val="20"/>
                                    </w:rPr>
                                    <w:t>1291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2"/>
                                      <w:szCs w:val="20"/>
                                    </w:rPr>
                                    <w:t>78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5.4pt;height:567.55pt;mso-wrap-distance-left:0pt;mso-wrap-distance-right:7.1pt;mso-wrap-distance-top:0pt;mso-wrap-distance-bottom:0pt;margin-top:115.9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910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168"/>
                        <w:gridCol w:w="3060"/>
                        <w:gridCol w:w="2880"/>
                      </w:tblGrid>
                      <w:tr>
                        <w:trPr>
                          <w:trHeight w:val="253" w:hRule="atLeast"/>
                        </w:trPr>
                        <w:tc>
                          <w:tcPr>
                            <w:tcW w:w="3168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  <w:szCs w:val="20"/>
                              </w:rPr>
                              <w:t>Classification</w:t>
                            </w:r>
                          </w:p>
                        </w:tc>
                        <w:tc>
                          <w:tcPr>
                            <w:tcW w:w="3060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sz w:val="22"/>
                                <w:szCs w:val="20"/>
                              </w:rPr>
                              <w:t>rrnL</w:t>
                            </w:r>
                            <w:r>
                              <w:rPr>
                                <w:rFonts w:ascii="Times New Roman" w:hAnsi="Times New Roman"/>
                                <w:sz w:val="22"/>
                                <w:szCs w:val="20"/>
                              </w:rPr>
                              <w:t>(bp)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sz w:val="22"/>
                                <w:szCs w:val="20"/>
                              </w:rPr>
                              <w:t>rrnS</w:t>
                            </w:r>
                            <w:r>
                              <w:rPr>
                                <w:rFonts w:ascii="Times New Roman" w:hAnsi="Times New Roman"/>
                                <w:sz w:val="22"/>
                                <w:szCs w:val="20"/>
                              </w:rPr>
                              <w:t>(bp)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316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/>
                                <w:b/>
                                <w:b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 w:val="22"/>
                                <w:szCs w:val="20"/>
                              </w:rPr>
                              <w:t>Subphylum Chelicerata</w:t>
                            </w:r>
                          </w:p>
                        </w:tc>
                        <w:tc>
                          <w:tcPr>
                            <w:tcW w:w="306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Times New Roman" w:hAnsi="Times New Roman"/>
                                <w:b/>
                                <w:b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Times New Roman" w:hAnsi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31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194"/>
                              <w:rPr>
                                <w:rFonts w:ascii="Times New Roman" w:hAnsi="Times New Roman"/>
                                <w:b/>
                                <w:b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 w:val="22"/>
                                <w:szCs w:val="20"/>
                              </w:rPr>
                              <w:t>Class Pycnogonida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Times New Roman" w:hAnsi="Times New Roman"/>
                                <w:b/>
                                <w:b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Times New Roman" w:hAnsi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31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432"/>
                              <w:rPr>
                                <w:rFonts w:ascii="Times New Roman" w:hAnsi="Times New Roman"/>
                                <w:b/>
                                <w:b/>
                                <w:i/>
                                <w:i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i/>
                                <w:sz w:val="22"/>
                                <w:szCs w:val="20"/>
                              </w:rPr>
                              <w:t>Achelia bituberculata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/>
                                <w:b/>
                                <w:b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 w:val="22"/>
                                <w:szCs w:val="20"/>
                              </w:rPr>
                              <w:t>1210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/>
                                <w:b/>
                                <w:b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 w:val="22"/>
                                <w:szCs w:val="20"/>
                              </w:rPr>
                              <w:t>776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31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440"/>
                              <w:rPr>
                                <w:rFonts w:ascii="Times New Roman" w:hAnsi="Times New Roman"/>
                                <w:i/>
                                <w:i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sz w:val="22"/>
                                <w:szCs w:val="20"/>
                              </w:rPr>
                              <w:t>Nymphon gracile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  <w:szCs w:val="20"/>
                              </w:rPr>
                              <w:t>1196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  <w:szCs w:val="20"/>
                              </w:rPr>
                              <w:t>767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31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194"/>
                              <w:rPr>
                                <w:rFonts w:ascii="Times New Roman" w:hAnsi="Times New Roman"/>
                                <w:b/>
                                <w:b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 w:val="22"/>
                                <w:szCs w:val="20"/>
                              </w:rPr>
                              <w:t>Class Arachnida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/>
                                <w:b/>
                                <w:b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31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396"/>
                              <w:rPr>
                                <w:rFonts w:ascii="Times New Roman" w:hAnsi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  <w:szCs w:val="20"/>
                              </w:rPr>
                              <w:t>Order Araneae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31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594"/>
                              <w:rPr/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sz w:val="22"/>
                                <w:szCs w:val="20"/>
                              </w:rPr>
                              <w:t xml:space="preserve">Heptathela </w:t>
                            </w:r>
                            <w:r>
                              <w:rPr>
                                <w:rFonts w:ascii="Times New Roman" w:hAnsi="Times New Roman"/>
                                <w:i/>
                                <w:sz w:val="22"/>
                                <w:szCs w:val="20"/>
                              </w:rPr>
                              <w:t>l</w:t>
                            </w:r>
                            <w:r>
                              <w:rPr>
                                <w:rFonts w:ascii="Times New Roman" w:hAnsi="Times New Roman"/>
                                <w:i/>
                                <w:sz w:val="22"/>
                                <w:szCs w:val="20"/>
                              </w:rPr>
                              <w:t>angzhouensis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  <w:szCs w:val="20"/>
                              </w:rPr>
                              <w:t>1101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  <w:szCs w:val="20"/>
                              </w:rPr>
                              <w:t>698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31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594"/>
                              <w:rPr>
                                <w:rFonts w:ascii="Times New Roman" w:hAnsi="Times New Roman"/>
                                <w:i/>
                                <w:i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sz w:val="22"/>
                                <w:szCs w:val="20"/>
                              </w:rPr>
                              <w:t>Habronattus oregonensis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  <w:szCs w:val="20"/>
                              </w:rPr>
                              <w:t>1018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  <w:szCs w:val="20"/>
                              </w:rPr>
                              <w:t>691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31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594"/>
                              <w:rPr>
                                <w:rFonts w:ascii="Times New Roman" w:hAnsi="Times New Roman"/>
                                <w:i/>
                                <w:i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sz w:val="22"/>
                                <w:szCs w:val="20"/>
                              </w:rPr>
                              <w:t>Ornithoctonus huwena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  <w:szCs w:val="20"/>
                              </w:rPr>
                              <w:t>1048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  <w:szCs w:val="20"/>
                              </w:rPr>
                              <w:t>666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31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396"/>
                              <w:rPr>
                                <w:rFonts w:ascii="Times New Roman" w:hAnsi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  <w:szCs w:val="20"/>
                              </w:rPr>
                              <w:t xml:space="preserve">Order </w:t>
                            </w:r>
                            <w:r>
                              <w:rPr>
                                <w:rFonts w:ascii="Times New Roman" w:hAnsi="Times New Roman"/>
                                <w:sz w:val="22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Times New Roman" w:hAnsi="Times New Roman"/>
                                <w:sz w:val="22"/>
                                <w:szCs w:val="20"/>
                              </w:rPr>
                              <w:t>corpion</w:t>
                            </w:r>
                            <w:r>
                              <w:rPr>
                                <w:rFonts w:ascii="Times New Roman" w:hAnsi="Times New Roman"/>
                                <w:sz w:val="22"/>
                                <w:szCs w:val="20"/>
                              </w:rPr>
                              <w:t>es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31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594"/>
                              <w:rPr>
                                <w:rFonts w:ascii="Times New Roman" w:hAnsi="Times New Roman"/>
                                <w:i/>
                                <w:i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sz w:val="22"/>
                                <w:szCs w:val="20"/>
                              </w:rPr>
                              <w:t>Mesobuthus gibbosus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  <w:szCs w:val="20"/>
                              </w:rPr>
                              <w:t>1147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  <w:szCs w:val="20"/>
                              </w:rPr>
                              <w:t>762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31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594"/>
                              <w:rPr>
                                <w:rFonts w:ascii="Times New Roman" w:hAnsi="Times New Roman"/>
                                <w:i/>
                                <w:i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sz w:val="22"/>
                                <w:szCs w:val="20"/>
                              </w:rPr>
                              <w:t>Centruroides limpidus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  <w:szCs w:val="20"/>
                              </w:rPr>
                              <w:t>1132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  <w:szCs w:val="20"/>
                              </w:rPr>
                              <w:t>727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31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396"/>
                              <w:rPr>
                                <w:rFonts w:ascii="Times New Roman" w:hAnsi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  <w:szCs w:val="20"/>
                              </w:rPr>
                              <w:t>Order Acari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31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594"/>
                              <w:rPr>
                                <w:rFonts w:ascii="Times New Roman" w:hAnsi="Times New Roman"/>
                                <w:i/>
                                <w:i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sz w:val="22"/>
                                <w:szCs w:val="20"/>
                              </w:rPr>
                              <w:t>Ixodes hexagonus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  <w:szCs w:val="20"/>
                              </w:rPr>
                              <w:t>1287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  <w:szCs w:val="20"/>
                              </w:rPr>
                              <w:t>705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31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594"/>
                              <w:rPr>
                                <w:rFonts w:ascii="Times New Roman" w:hAnsi="Times New Roman"/>
                                <w:i/>
                                <w:i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sz w:val="22"/>
                                <w:szCs w:val="20"/>
                              </w:rPr>
                              <w:t>Haemaphysalis flava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  <w:szCs w:val="20"/>
                              </w:rPr>
                              <w:t>1196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  <w:szCs w:val="20"/>
                              </w:rPr>
                              <w:t>699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31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594"/>
                              <w:rPr>
                                <w:rFonts w:ascii="Times New Roman" w:hAnsi="Times New Roman"/>
                                <w:i/>
                                <w:i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sz w:val="22"/>
                                <w:szCs w:val="20"/>
                              </w:rPr>
                              <w:t>Rhipicephalus sanguineus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  <w:szCs w:val="20"/>
                              </w:rPr>
                              <w:t>1190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  <w:szCs w:val="20"/>
                              </w:rPr>
                              <w:t>687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31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594"/>
                              <w:rPr>
                                <w:rFonts w:ascii="Times New Roman" w:hAnsi="Times New Roman"/>
                                <w:i/>
                                <w:i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sz w:val="22"/>
                                <w:szCs w:val="20"/>
                              </w:rPr>
                              <w:t>Amblyomma triguttatum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  <w:szCs w:val="20"/>
                              </w:rPr>
                              <w:t>1199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  <w:szCs w:val="20"/>
                              </w:rPr>
                              <w:t>693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31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594"/>
                              <w:rPr>
                                <w:rFonts w:ascii="Times New Roman" w:hAnsi="Times New Roman"/>
                                <w:i/>
                                <w:i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sz w:val="22"/>
                                <w:szCs w:val="20"/>
                              </w:rPr>
                              <w:t>Carios capensis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  <w:szCs w:val="20"/>
                              </w:rPr>
                              <w:t>1225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  <w:szCs w:val="20"/>
                              </w:rPr>
                              <w:t>695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31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594"/>
                              <w:rPr>
                                <w:rFonts w:ascii="Times New Roman" w:hAnsi="Times New Roman"/>
                                <w:i/>
                                <w:i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sz w:val="22"/>
                                <w:szCs w:val="20"/>
                              </w:rPr>
                              <w:t>Ornithodoros moubata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  <w:szCs w:val="20"/>
                              </w:rPr>
                              <w:t>1212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  <w:szCs w:val="20"/>
                              </w:rPr>
                              <w:t>686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31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594"/>
                              <w:rPr>
                                <w:rFonts w:ascii="Times New Roman" w:hAnsi="Times New Roman"/>
                                <w:i/>
                                <w:i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sz w:val="22"/>
                                <w:szCs w:val="20"/>
                              </w:rPr>
                              <w:t>Varroa destructor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  <w:szCs w:val="20"/>
                              </w:rPr>
                              <w:t>1149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  <w:szCs w:val="20"/>
                              </w:rPr>
                              <w:t>726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31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216"/>
                              <w:rPr>
                                <w:rFonts w:ascii="Times New Roman" w:hAnsi="Times New Roman"/>
                                <w:b/>
                                <w:b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 w:val="22"/>
                                <w:szCs w:val="20"/>
                              </w:rPr>
                              <w:t>Class Merostomata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/>
                                <w:b/>
                                <w:b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31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396"/>
                              <w:rPr>
                                <w:rFonts w:ascii="Times New Roman" w:hAnsi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  <w:szCs w:val="20"/>
                              </w:rPr>
                              <w:t>Order Xiphosura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31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594"/>
                              <w:rPr>
                                <w:rFonts w:ascii="Times New Roman" w:hAnsi="Times New Roman"/>
                                <w:i/>
                                <w:i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sz w:val="22"/>
                                <w:szCs w:val="20"/>
                              </w:rPr>
                              <w:t>Limulus polyphemus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  <w:szCs w:val="20"/>
                              </w:rPr>
                              <w:t>1296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  <w:szCs w:val="20"/>
                              </w:rPr>
                              <w:t>799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31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/>
                                <w:b/>
                                <w:b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 w:val="22"/>
                                <w:szCs w:val="20"/>
                              </w:rPr>
                              <w:t>Subphylum Myriapoda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/>
                                <w:b/>
                                <w:b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31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194"/>
                              <w:rPr>
                                <w:rFonts w:ascii="Times New Roman" w:hAnsi="Times New Roman"/>
                                <w:b/>
                                <w:b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 w:val="22"/>
                                <w:szCs w:val="20"/>
                              </w:rPr>
                              <w:t>Class Chilopoda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/>
                                <w:b/>
                                <w:b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31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594"/>
                              <w:rPr>
                                <w:rFonts w:ascii="Times New Roman" w:hAnsi="Times New Roman"/>
                                <w:i/>
                                <w:i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sz w:val="22"/>
                                <w:szCs w:val="20"/>
                              </w:rPr>
                              <w:t>Lithobius forficatus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  <w:szCs w:val="20"/>
                              </w:rPr>
                              <w:t>1188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  <w:szCs w:val="20"/>
                              </w:rPr>
                              <w:t>763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31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594"/>
                              <w:rPr>
                                <w:rFonts w:ascii="Times New Roman" w:hAnsi="Times New Roman"/>
                                <w:i/>
                                <w:i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sz w:val="22"/>
                                <w:szCs w:val="20"/>
                              </w:rPr>
                              <w:t>Scutigera coleoptrata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  <w:szCs w:val="20"/>
                              </w:rPr>
                              <w:t>1192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  <w:szCs w:val="20"/>
                              </w:rPr>
                              <w:t>766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31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194"/>
                              <w:rPr>
                                <w:rFonts w:ascii="Times New Roman" w:hAnsi="Times New Roman"/>
                                <w:b/>
                                <w:b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 w:val="22"/>
                                <w:szCs w:val="20"/>
                              </w:rPr>
                              <w:t>Class Diplopoda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/>
                                <w:b/>
                                <w:b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3168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594"/>
                              <w:rPr>
                                <w:rFonts w:ascii="Times New Roman" w:hAnsi="Times New Roman"/>
                                <w:i/>
                                <w:i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sz w:val="22"/>
                                <w:szCs w:val="20"/>
                              </w:rPr>
                              <w:t>Narceus annularus</w:t>
                            </w:r>
                          </w:p>
                        </w:tc>
                        <w:tc>
                          <w:tcPr>
                            <w:tcW w:w="306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  <w:szCs w:val="20"/>
                              </w:rPr>
                              <w:t>1291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  <w:szCs w:val="20"/>
                              </w:rPr>
                              <w:t>78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rFonts w:ascii="바탕;Batang" w:hAnsi="바탕;Batang" w:eastAsia="바탕;Batang" w:cs="Times New Roman"/>
      <w:szCs w:val="24"/>
    </w:rPr>
  </w:style>
  <w:style w:type="character" w:styleId="Char1">
    <w:name w:val="바닥글 Char"/>
    <w:basedOn w:val="Style14"/>
    <w:qFormat/>
    <w:rPr>
      <w:rFonts w:ascii="바탕;Batang" w:hAnsi="바탕;Batang" w:eastAsia="바탕;Batang" w:cs="Times New Roman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27T14:54:00Z</dcterms:created>
  <dc:creator>a</dc:creator>
  <dc:description/>
  <dc:language>en-US</dc:language>
  <cp:lastModifiedBy>a</cp:lastModifiedBy>
  <dcterms:modified xsi:type="dcterms:W3CDTF">2007-09-27T14:54:00Z</dcterms:modified>
  <cp:revision>2</cp:revision>
  <dc:subject/>
  <dc:title/>
</cp:coreProperties>
</file>